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CECDC0A" w14:textId="547BA3F1" w:rsidR="000A54C6" w:rsidRPr="00A73D04" w:rsidRDefault="000A54C6" w:rsidP="00A82111">
      <w:pPr>
        <w:rPr>
          <w:rFonts w:ascii="Times New Roman" w:hAnsi="Times New Roman" w:cs="Times New Roman"/>
          <w:sz w:val="20"/>
          <w:szCs w:val="20"/>
        </w:rPr>
      </w:pPr>
      <w:r w:rsidRPr="00A73D04">
        <w:rPr>
          <w:rFonts w:ascii="Times New Roman" w:hAnsi="Times New Roman" w:cs="Times New Roman"/>
          <w:sz w:val="20"/>
          <w:szCs w:val="20"/>
        </w:rPr>
        <w:t>Table S</w:t>
      </w:r>
      <w:r w:rsidR="009E6646" w:rsidRPr="00A73D04">
        <w:rPr>
          <w:rFonts w:ascii="Times New Roman" w:hAnsi="Times New Roman" w:cs="Times New Roman"/>
          <w:sz w:val="20"/>
          <w:szCs w:val="20"/>
        </w:rPr>
        <w:t>5</w:t>
      </w:r>
      <w:r w:rsidRPr="00A73D04">
        <w:rPr>
          <w:rFonts w:ascii="Times New Roman" w:hAnsi="Times New Roman" w:cs="Times New Roman"/>
          <w:sz w:val="20"/>
          <w:szCs w:val="20"/>
        </w:rPr>
        <w:t xml:space="preserve">. Threshold effect analysis examining associations between </w:t>
      </w:r>
      <w:r w:rsidRPr="00A73D04">
        <w:rPr>
          <w:rFonts w:ascii="Times New Roman" w:eastAsia="DengXian" w:hAnsi="Times New Roman" w:cs="Times New Roman"/>
          <w:kern w:val="0"/>
          <w:sz w:val="20"/>
          <w:szCs w:val="20"/>
        </w:rPr>
        <w:t>45-day moving daily average PM</w:t>
      </w:r>
      <w:r w:rsidRPr="00A73D04">
        <w:rPr>
          <w:rFonts w:ascii="Times New Roman" w:eastAsia="DengXian" w:hAnsi="Times New Roman" w:cs="Times New Roman"/>
          <w:kern w:val="0"/>
          <w:sz w:val="20"/>
          <w:szCs w:val="20"/>
          <w:vertAlign w:val="subscript"/>
        </w:rPr>
        <w:t>2.5</w:t>
      </w:r>
      <w:r w:rsidRPr="00A73D04">
        <w:rPr>
          <w:rFonts w:ascii="Times New Roman" w:eastAsia="DengXian" w:hAnsi="Times New Roman" w:cs="Times New Roman"/>
          <w:kern w:val="0"/>
          <w:sz w:val="20"/>
          <w:szCs w:val="20"/>
        </w:rPr>
        <w:t xml:space="preserve"> levels</w:t>
      </w:r>
      <w:r w:rsidRPr="00A73D04">
        <w:rPr>
          <w:rFonts w:ascii="Times New Roman" w:hAnsi="Times New Roman" w:cs="Times New Roman"/>
          <w:sz w:val="20"/>
          <w:szCs w:val="20"/>
        </w:rPr>
        <w:t xml:space="preserve"> and maternal serum 25OHD levels during second trimester in subgroups stratified by age</w:t>
      </w:r>
    </w:p>
    <w:p w14:paraId="47FB9F40" w14:textId="77777777" w:rsidR="000B2F73" w:rsidRPr="00A73D04" w:rsidRDefault="000B2F73" w:rsidP="00A82111">
      <w:pPr>
        <w:rPr>
          <w:rFonts w:ascii="Times New Roman" w:hAnsi="Times New Roman" w:cs="Times New Roman"/>
          <w:sz w:val="20"/>
          <w:szCs w:val="20"/>
        </w:rPr>
      </w:pPr>
    </w:p>
    <w:tbl>
      <w:tblPr>
        <w:tblW w:w="4697" w:type="pct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3"/>
        <w:gridCol w:w="3078"/>
        <w:gridCol w:w="3079"/>
        <w:gridCol w:w="2762"/>
      </w:tblGrid>
      <w:tr w:rsidR="007416E3" w:rsidRPr="00A73D04" w14:paraId="151A6367" w14:textId="77777777" w:rsidTr="00FA00AF">
        <w:trPr>
          <w:trHeight w:val="276"/>
        </w:trPr>
        <w:tc>
          <w:tcPr>
            <w:tcW w:w="1599" w:type="pct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1566371" w14:textId="63F1889D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3A31A477" w14:textId="0FA9A1B7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 xml:space="preserve">Age </w:t>
            </w:r>
            <w:r w:rsidR="000A54C6" w:rsidRPr="00A73D04">
              <w:rPr>
                <w:rFonts w:ascii="Times New Roman" w:eastAsia="DengXian" w:hAnsi="Times New Roman" w:cs="Times New Roman"/>
                <w:sz w:val="20"/>
                <w:szCs w:val="20"/>
              </w:rPr>
              <w:t>≤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  <w:tc>
          <w:tcPr>
            <w:tcW w:w="1174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1D7F4ED6" w14:textId="75F1A07E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Age &gt;25</w:t>
            </w:r>
          </w:p>
        </w:tc>
        <w:tc>
          <w:tcPr>
            <w:tcW w:w="1053" w:type="pct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BB2CAC8" w14:textId="1E0CB646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Total</w:t>
            </w:r>
          </w:p>
        </w:tc>
      </w:tr>
      <w:tr w:rsidR="007416E3" w:rsidRPr="00A73D04" w14:paraId="25C01AA0" w14:textId="77777777" w:rsidTr="00FA00AF">
        <w:trPr>
          <w:trHeight w:val="276"/>
        </w:trPr>
        <w:tc>
          <w:tcPr>
            <w:tcW w:w="1599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  <w:hideMark/>
          </w:tcPr>
          <w:p w14:paraId="30642CED" w14:textId="77777777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A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0E1C5705" w14:textId="77777777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174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704302E7" w14:textId="77777777" w:rsidR="007416E3" w:rsidRPr="00A73D04" w:rsidRDefault="007416E3" w:rsidP="00A821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single" w:sz="4" w:space="0" w:color="auto"/>
              <w:bottom w:val="nil"/>
            </w:tcBorders>
            <w:shd w:val="clear" w:color="auto" w:fill="auto"/>
            <w:noWrap/>
            <w:hideMark/>
          </w:tcPr>
          <w:p w14:paraId="412E3BFC" w14:textId="537FD5CC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interaction: 0.08</w:t>
            </w:r>
          </w:p>
        </w:tc>
      </w:tr>
      <w:tr w:rsidR="007416E3" w:rsidRPr="00A73D04" w14:paraId="78A615EA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55CA2B10" w14:textId="4EA62491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  One line slope, β (95%CI) </w:t>
            </w:r>
            <w:r w:rsidRPr="00A73D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E2F4D5" w14:textId="15A419D6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0.038 (-0.067, -0.009) 0.01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8D7580F" w14:textId="6FF4F274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0.032 (-0.048, -0.016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27A4B43" w14:textId="77FBF391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0.033 (-0.047, -0.019) &lt;0.0001</w:t>
            </w:r>
          </w:p>
        </w:tc>
      </w:tr>
      <w:tr w:rsidR="007416E3" w:rsidRPr="00A73D04" w14:paraId="5BFBF5B2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A3A447" w14:textId="77777777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Model B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E1EB6C" w14:textId="77777777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11477A" w14:textId="77777777" w:rsidR="007416E3" w:rsidRPr="00A73D04" w:rsidRDefault="007416E3" w:rsidP="00A82111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</w:rPr>
            </w:pP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CCFD3C4" w14:textId="46DFD34B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interaction: 0.0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</w:tr>
      <w:tr w:rsidR="007416E3" w:rsidRPr="00A73D04" w14:paraId="3230D8D3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6C0D924A" w14:textId="77777777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Turning point (K), μg/m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3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FB21EE9" w14:textId="443B5740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19.98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F58BE90" w14:textId="10A78D5A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20.1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031665C" w14:textId="7097BDEB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20.07</w:t>
            </w:r>
          </w:p>
        </w:tc>
      </w:tr>
      <w:tr w:rsidR="007416E3" w:rsidRPr="00A73D04" w14:paraId="268EAC67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16FAE4CE" w14:textId="13109250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lt; K, β (95%CI) </w:t>
            </w:r>
            <w:r w:rsidRPr="00A73D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28779F" w14:textId="6CED2049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1.5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 xml:space="preserve"> (-2.10, -0.97) &lt;0.0001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581DEDC" w14:textId="36991136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1.86 (-2.1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, -1.56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19C5C53" w14:textId="1A72C457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1.79 (-2.0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6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, -1.5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) &lt;0.0001</w:t>
            </w:r>
          </w:p>
        </w:tc>
      </w:tr>
      <w:tr w:rsidR="007416E3" w:rsidRPr="00A73D04" w14:paraId="32F80716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4A78B380" w14:textId="0F72EC28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&gt; K, β (95%CI) </w:t>
            </w:r>
            <w:r w:rsidRPr="00A73D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38B054D" w14:textId="5D577C1A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0.031 (-0.060, -0.002) 0.0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7571F9B" w14:textId="0040E1E1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0.021 (-0.037, -0.005) 0.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E371A47" w14:textId="5426133C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0.023 (-0.037, -0.009) 0.001</w:t>
            </w:r>
          </w:p>
        </w:tc>
      </w:tr>
      <w:tr w:rsidR="007416E3" w:rsidRPr="00A73D04" w14:paraId="21A5EF5E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034A30B" w14:textId="4866F492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Slope 2 – Slope 1, β (95%CI) </w:t>
            </w:r>
            <w:r w:rsidRPr="00A73D04">
              <w:rPr>
                <w:rFonts w:ascii="Times New Roman" w:eastAsia="DengXian" w:hAnsi="Times New Roman" w:cs="Times New Roman"/>
                <w:i/>
                <w:iCs/>
                <w:color w:val="000000"/>
                <w:kern w:val="0"/>
                <w:sz w:val="20"/>
                <w:szCs w:val="20"/>
              </w:rPr>
              <w:t>P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5FC4D9" w14:textId="2C9A8E0C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1.5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 xml:space="preserve"> (0.9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, 2.07) &lt;0.0001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B0F8962" w14:textId="56FCD2B2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1.84 (1.54, 2.14) &lt;0.0001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2DE9FD1" w14:textId="0124F95C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1.7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7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 xml:space="preserve"> (1.50, 2.0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) &lt;0.0001</w:t>
            </w:r>
          </w:p>
        </w:tc>
      </w:tr>
      <w:tr w:rsidR="007416E3" w:rsidRPr="00A73D04" w14:paraId="76597E3C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nil"/>
            </w:tcBorders>
            <w:shd w:val="clear" w:color="auto" w:fill="auto"/>
            <w:noWrap/>
            <w:vAlign w:val="center"/>
            <w:hideMark/>
          </w:tcPr>
          <w:p w14:paraId="75DCA5D6" w14:textId="77777777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  Predicted 25OHD levels at K (95% CI), ng/mL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D307E4" w14:textId="55EC8E9A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19.94 (19.6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, 20.25)</w:t>
            </w:r>
          </w:p>
        </w:tc>
        <w:tc>
          <w:tcPr>
            <w:tcW w:w="1174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6E28720" w14:textId="346387BA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20.8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 xml:space="preserve"> (20.64, 20.9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8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1053" w:type="pct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ECCEAD3" w14:textId="784A0FA1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20.6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4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 xml:space="preserve"> (20.4</w:t>
            </w:r>
            <w:r w:rsidR="00BD7DD7" w:rsidRPr="00A73D04">
              <w:rPr>
                <w:rFonts w:ascii="Times New Roman" w:hAnsi="Times New Roman" w:cs="Times New Roman"/>
                <w:sz w:val="20"/>
                <w:szCs w:val="20"/>
              </w:rPr>
              <w:t>9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, 20.78)</w:t>
            </w:r>
          </w:p>
        </w:tc>
      </w:tr>
      <w:tr w:rsidR="007416E3" w:rsidRPr="00A73D04" w14:paraId="4223E1E6" w14:textId="77777777" w:rsidTr="00FA00AF">
        <w:trPr>
          <w:trHeight w:val="276"/>
        </w:trPr>
        <w:tc>
          <w:tcPr>
            <w:tcW w:w="1599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4CBEFA" w14:textId="3E37C338" w:rsidR="007416E3" w:rsidRPr="00A73D04" w:rsidRDefault="007416E3" w:rsidP="00A82111">
            <w:pPr>
              <w:widowControl/>
              <w:jc w:val="left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>LRT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  <w:vertAlign w:val="superscript"/>
              </w:rPr>
              <w:t>c</w:t>
            </w:r>
            <w:r w:rsidRPr="00A73D04"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  <w:t xml:space="preserve">, </w:t>
            </w:r>
            <w:r w:rsidRPr="00A73D0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-value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5476E56" w14:textId="5885FF1C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174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060BA34" w14:textId="298FBFF8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  <w:tc>
          <w:tcPr>
            <w:tcW w:w="1053" w:type="pct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0399E647" w14:textId="7F5144E3" w:rsidR="007416E3" w:rsidRPr="00A73D04" w:rsidRDefault="007416E3" w:rsidP="00A82111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0"/>
                <w:szCs w:val="20"/>
              </w:rPr>
            </w:pPr>
            <w:r w:rsidRPr="00A73D04">
              <w:rPr>
                <w:rFonts w:ascii="Times New Roman" w:hAnsi="Times New Roman" w:cs="Times New Roman"/>
                <w:sz w:val="20"/>
                <w:szCs w:val="20"/>
              </w:rPr>
              <w:t>&lt;0.001</w:t>
            </w:r>
          </w:p>
        </w:tc>
      </w:tr>
    </w:tbl>
    <w:p w14:paraId="7AF98F47" w14:textId="77777777" w:rsidR="006858EE" w:rsidRPr="00A73D04" w:rsidRDefault="006858EE" w:rsidP="00A82111">
      <w:pPr>
        <w:rPr>
          <w:rFonts w:ascii="Times New Roman" w:hAnsi="Times New Roman" w:cs="Times New Roman"/>
          <w:sz w:val="20"/>
          <w:szCs w:val="20"/>
        </w:rPr>
      </w:pPr>
    </w:p>
    <w:p w14:paraId="571DADAE" w14:textId="6624807D" w:rsidR="00BE5D9C" w:rsidRPr="00A73D04" w:rsidRDefault="00BE5D9C" w:rsidP="00A82111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A73D04">
        <w:rPr>
          <w:rFonts w:ascii="Times New Roman" w:hAnsi="Times New Roman" w:cs="Times New Roman"/>
          <w:sz w:val="20"/>
          <w:szCs w:val="20"/>
        </w:rPr>
        <w:t xml:space="preserve">Adjusted for year, </w:t>
      </w:r>
      <w:r w:rsidR="007416E3" w:rsidRPr="00A73D04">
        <w:rPr>
          <w:rFonts w:ascii="Times New Roman" w:hAnsi="Times New Roman" w:cs="Times New Roman"/>
          <w:sz w:val="20"/>
          <w:szCs w:val="20"/>
        </w:rPr>
        <w:t>season</w:t>
      </w:r>
      <w:r w:rsidRPr="00A73D04">
        <w:rPr>
          <w:rFonts w:ascii="Times New Roman" w:hAnsi="Times New Roman" w:cs="Times New Roman"/>
          <w:sz w:val="20"/>
          <w:szCs w:val="20"/>
        </w:rPr>
        <w:t xml:space="preserve">, </w:t>
      </w:r>
      <w:r w:rsidR="006858EE" w:rsidRPr="00A73D04">
        <w:rPr>
          <w:rFonts w:ascii="Times New Roman" w:hAnsi="Times New Roman" w:cs="Times New Roman"/>
          <w:sz w:val="20"/>
          <w:szCs w:val="20"/>
        </w:rPr>
        <w:t xml:space="preserve">45-day moving daily average </w:t>
      </w:r>
      <w:r w:rsidRPr="00A73D04">
        <w:rPr>
          <w:rFonts w:ascii="Times New Roman" w:hAnsi="Times New Roman" w:cs="Times New Roman"/>
          <w:sz w:val="20"/>
          <w:szCs w:val="20"/>
        </w:rPr>
        <w:t xml:space="preserve">atmospheric pressure, sunshine duration, </w:t>
      </w: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relative humidity and wind speed.</w:t>
      </w:r>
    </w:p>
    <w:p w14:paraId="6FD4FA79" w14:textId="55D939F8" w:rsidR="00B43381" w:rsidRPr="00A73D04" w:rsidRDefault="00B43381" w:rsidP="00A82111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a</w:t>
      </w: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Linear analysis, </w:t>
      </w:r>
      <w:r w:rsidRPr="00A73D04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>-value &lt;0.05 indicates a linear relationship.</w:t>
      </w:r>
    </w:p>
    <w:p w14:paraId="5899DF8E" w14:textId="0A353BB2" w:rsidR="00B43381" w:rsidRPr="00A73D04" w:rsidRDefault="00B43381" w:rsidP="00A82111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b</w:t>
      </w: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Non-linear analysis. </w:t>
      </w:r>
    </w:p>
    <w:p w14:paraId="23634478" w14:textId="373FC5C6" w:rsidR="00B43381" w:rsidRPr="00A73D04" w:rsidRDefault="00B43381" w:rsidP="00A82111">
      <w:pPr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</w:pP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  <w:vertAlign w:val="superscript"/>
        </w:rPr>
        <w:t>c</w:t>
      </w:r>
      <w:r w:rsidRPr="00A73D04">
        <w:rPr>
          <w:rFonts w:ascii="Times New Roman" w:eastAsia="DengXian" w:hAnsi="Times New Roman" w:cs="Times New Roman"/>
          <w:i/>
          <w:iCs/>
          <w:color w:val="000000"/>
          <w:kern w:val="0"/>
          <w:sz w:val="20"/>
          <w:szCs w:val="20"/>
        </w:rPr>
        <w:t>P</w:t>
      </w:r>
      <w:r w:rsidRPr="00A73D04">
        <w:rPr>
          <w:rFonts w:ascii="Times New Roman" w:eastAsia="DengXian" w:hAnsi="Times New Roman" w:cs="Times New Roman"/>
          <w:color w:val="000000"/>
          <w:kern w:val="0"/>
          <w:sz w:val="20"/>
          <w:szCs w:val="20"/>
        </w:rPr>
        <w:t xml:space="preserve"> &lt; 0.05 means Model B is significantly different from Model A, which indicates a non-linear relationship.</w:t>
      </w:r>
    </w:p>
    <w:p w14:paraId="2E9328B0" w14:textId="5BE75C9F" w:rsidR="00547325" w:rsidRPr="00A82111" w:rsidRDefault="002E17B0" w:rsidP="00A82111">
      <w:pPr>
        <w:rPr>
          <w:rFonts w:ascii="Times New Roman" w:hAnsi="Times New Roman" w:cs="Times New Roman"/>
          <w:sz w:val="20"/>
          <w:szCs w:val="20"/>
        </w:rPr>
      </w:pPr>
      <w:r w:rsidRPr="00A73D04">
        <w:rPr>
          <w:rFonts w:ascii="Times New Roman" w:hAnsi="Times New Roman" w:cs="Times New Roman"/>
          <w:sz w:val="20"/>
          <w:szCs w:val="20"/>
        </w:rPr>
        <w:t xml:space="preserve">Abbreviations: </w:t>
      </w:r>
      <w:r w:rsidR="000A54C6" w:rsidRPr="00A73D04">
        <w:rPr>
          <w:rFonts w:ascii="Times New Roman" w:eastAsia="DengXian" w:hAnsi="Times New Roman" w:cs="Times New Roman"/>
          <w:sz w:val="20"/>
          <w:szCs w:val="20"/>
        </w:rPr>
        <w:t>PM</w:t>
      </w:r>
      <w:r w:rsidR="000A54C6" w:rsidRPr="00A73D04">
        <w:rPr>
          <w:rFonts w:ascii="Times New Roman" w:eastAsia="DengXian" w:hAnsi="Times New Roman" w:cs="Times New Roman"/>
          <w:sz w:val="20"/>
          <w:szCs w:val="20"/>
          <w:vertAlign w:val="subscript"/>
        </w:rPr>
        <w:t>2.5</w:t>
      </w:r>
      <w:r w:rsidR="000A54C6" w:rsidRPr="00A73D04">
        <w:rPr>
          <w:rFonts w:ascii="Times New Roman" w:eastAsia="DengXian" w:hAnsi="Times New Roman" w:cs="Times New Roman"/>
          <w:sz w:val="20"/>
          <w:szCs w:val="20"/>
        </w:rPr>
        <w:t xml:space="preserve">, particulate matter with an aerodynamic diameter of ≤2.5 μm; </w:t>
      </w:r>
      <w:r w:rsidR="000B2F73" w:rsidRPr="00A73D04">
        <w:rPr>
          <w:rFonts w:ascii="Times New Roman" w:hAnsi="Times New Roman" w:cs="Times New Roman"/>
          <w:sz w:val="20"/>
          <w:szCs w:val="20"/>
        </w:rPr>
        <w:t xml:space="preserve">25OHD, 25-hydroxy vitamin D; </w:t>
      </w:r>
      <w:r w:rsidRPr="00A73D04">
        <w:rPr>
          <w:rFonts w:ascii="Times New Roman" w:hAnsi="Times New Roman" w:cs="Times New Roman"/>
          <w:sz w:val="20"/>
          <w:szCs w:val="20"/>
        </w:rPr>
        <w:t>CI, confidence interval</w:t>
      </w:r>
      <w:r w:rsidR="00B43381" w:rsidRPr="00A73D04">
        <w:rPr>
          <w:rFonts w:ascii="Times New Roman" w:hAnsi="Times New Roman" w:cs="Times New Roman"/>
          <w:sz w:val="20"/>
          <w:szCs w:val="20"/>
        </w:rPr>
        <w:t>; LRT, logarithmic likelihood ratio test.</w:t>
      </w:r>
    </w:p>
    <w:sectPr w:rsidR="00547325" w:rsidRPr="00A82111" w:rsidSect="0082194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965662" w14:textId="77777777" w:rsidR="002F52B9" w:rsidRDefault="002F52B9" w:rsidP="00E651AF">
      <w:r>
        <w:separator/>
      </w:r>
    </w:p>
  </w:endnote>
  <w:endnote w:type="continuationSeparator" w:id="0">
    <w:p w14:paraId="4091B082" w14:textId="77777777" w:rsidR="002F52B9" w:rsidRDefault="002F52B9" w:rsidP="00E651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269CCF7" w14:textId="77777777" w:rsidR="002F52B9" w:rsidRDefault="002F52B9" w:rsidP="00E651AF">
      <w:r>
        <w:separator/>
      </w:r>
    </w:p>
  </w:footnote>
  <w:footnote w:type="continuationSeparator" w:id="0">
    <w:p w14:paraId="67734AF1" w14:textId="77777777" w:rsidR="002F52B9" w:rsidRDefault="002F52B9" w:rsidP="00E651A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C589E"/>
    <w:rsid w:val="00037620"/>
    <w:rsid w:val="00086A62"/>
    <w:rsid w:val="000A1F57"/>
    <w:rsid w:val="000A54C6"/>
    <w:rsid w:val="000B2F73"/>
    <w:rsid w:val="000F37AB"/>
    <w:rsid w:val="00146FCE"/>
    <w:rsid w:val="002159B6"/>
    <w:rsid w:val="002E17B0"/>
    <w:rsid w:val="002F52B9"/>
    <w:rsid w:val="003110B7"/>
    <w:rsid w:val="00394F57"/>
    <w:rsid w:val="003E3230"/>
    <w:rsid w:val="00417544"/>
    <w:rsid w:val="00514C51"/>
    <w:rsid w:val="00547325"/>
    <w:rsid w:val="0060400F"/>
    <w:rsid w:val="00612AD9"/>
    <w:rsid w:val="006858EE"/>
    <w:rsid w:val="00713536"/>
    <w:rsid w:val="007416E3"/>
    <w:rsid w:val="007920F9"/>
    <w:rsid w:val="0082194D"/>
    <w:rsid w:val="00847B6B"/>
    <w:rsid w:val="008B2203"/>
    <w:rsid w:val="008C589E"/>
    <w:rsid w:val="00903D90"/>
    <w:rsid w:val="009344ED"/>
    <w:rsid w:val="00993DA5"/>
    <w:rsid w:val="009C6EC0"/>
    <w:rsid w:val="009D3DB7"/>
    <w:rsid w:val="009E6646"/>
    <w:rsid w:val="00A115C6"/>
    <w:rsid w:val="00A64346"/>
    <w:rsid w:val="00A73D04"/>
    <w:rsid w:val="00A82111"/>
    <w:rsid w:val="00B007FC"/>
    <w:rsid w:val="00B232CE"/>
    <w:rsid w:val="00B43381"/>
    <w:rsid w:val="00B5284C"/>
    <w:rsid w:val="00B743F6"/>
    <w:rsid w:val="00BC3DBB"/>
    <w:rsid w:val="00BD7DD7"/>
    <w:rsid w:val="00BE5D9C"/>
    <w:rsid w:val="00C73E55"/>
    <w:rsid w:val="00C8022B"/>
    <w:rsid w:val="00D426AB"/>
    <w:rsid w:val="00DA15E6"/>
    <w:rsid w:val="00DB222C"/>
    <w:rsid w:val="00E651AF"/>
    <w:rsid w:val="00EB5CF1"/>
    <w:rsid w:val="00ED7B96"/>
    <w:rsid w:val="00EF6C41"/>
    <w:rsid w:val="00F04AAA"/>
    <w:rsid w:val="00F06935"/>
    <w:rsid w:val="00F15426"/>
    <w:rsid w:val="00F44572"/>
    <w:rsid w:val="00FA00AF"/>
    <w:rsid w:val="00FD21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CB15D7"/>
  <w15:chartTrackingRefBased/>
  <w15:docId w15:val="{CF0F9DB8-CF4D-42FC-B644-36B1DD50AA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651A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651AF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651A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651AF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45379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487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5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17</Words>
  <Characters>1237</Characters>
  <Application>Microsoft Office Word</Application>
  <DocSecurity>0</DocSecurity>
  <Lines>10</Lines>
  <Paragraphs>2</Paragraphs>
  <ScaleCrop>false</ScaleCrop>
  <Company/>
  <LinksUpToDate>false</LinksUpToDate>
  <CharactersWithSpaces>145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Ke</dc:creator>
  <cp:keywords/>
  <dc:description/>
  <cp:lastModifiedBy>Ramya G</cp:lastModifiedBy>
  <cp:revision>3</cp:revision>
  <dcterms:created xsi:type="dcterms:W3CDTF">2022-09-24T14:27:00Z</dcterms:created>
  <dcterms:modified xsi:type="dcterms:W3CDTF">2022-09-27T12:22:00Z</dcterms:modified>
</cp:coreProperties>
</file>